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2982C" w14:textId="4E80362D" w:rsidR="006035B2" w:rsidRPr="00761A29" w:rsidRDefault="000C4331" w:rsidP="00A954C8">
      <w:pPr>
        <w:spacing w:after="100"/>
        <w:jc w:val="both"/>
        <w:rPr>
          <w:b/>
          <w:bCs/>
          <w:color w:val="FF0000"/>
        </w:rPr>
      </w:pP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>S</w:t>
      </w: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>4</w:t>
      </w: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 xml:space="preserve"> T</w:t>
      </w: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>able</w:t>
      </w: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 xml:space="preserve"> </w:t>
      </w:r>
      <w:r w:rsidRPr="006035B2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 xml:space="preserve">Patient </w:t>
      </w: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>c</w:t>
      </w:r>
      <w:r w:rsidRPr="006035B2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>are pathways</w:t>
      </w: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 xml:space="preserve"> for Wounds and non-BU ulcers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696"/>
        <w:gridCol w:w="4111"/>
        <w:gridCol w:w="2740"/>
        <w:gridCol w:w="2741"/>
        <w:gridCol w:w="2741"/>
      </w:tblGrid>
      <w:tr w:rsidR="006035B2" w:rsidRPr="006035B2" w14:paraId="2AF3042A" w14:textId="77777777" w:rsidTr="004B42AD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4AC5E" w14:textId="77777777" w:rsidR="006035B2" w:rsidRPr="006035B2" w:rsidRDefault="006035B2" w:rsidP="006035B2">
            <w:pPr>
              <w:jc w:val="both"/>
              <w:rPr>
                <w:b/>
                <w:bCs/>
                <w:sz w:val="24"/>
                <w:szCs w:val="24"/>
              </w:rPr>
            </w:pPr>
            <w:r w:rsidRPr="006035B2">
              <w:rPr>
                <w:b/>
                <w:bCs/>
                <w:sz w:val="24"/>
                <w:szCs w:val="24"/>
              </w:rPr>
              <w:t>Condition and summary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590ED" w14:textId="77777777" w:rsidR="006035B2" w:rsidRPr="006035B2" w:rsidRDefault="006035B2" w:rsidP="006035B2">
            <w:pPr>
              <w:jc w:val="both"/>
              <w:rPr>
                <w:b/>
                <w:bCs/>
                <w:sz w:val="24"/>
                <w:szCs w:val="24"/>
              </w:rPr>
            </w:pPr>
            <w:r w:rsidRPr="006035B2">
              <w:rPr>
                <w:b/>
                <w:bCs/>
                <w:sz w:val="24"/>
                <w:szCs w:val="24"/>
              </w:rPr>
              <w:t>Patient Contact Pathway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5BAD4" w14:textId="77777777" w:rsidR="006035B2" w:rsidRPr="006035B2" w:rsidRDefault="006035B2" w:rsidP="006035B2">
            <w:pPr>
              <w:jc w:val="both"/>
              <w:rPr>
                <w:b/>
                <w:bCs/>
                <w:sz w:val="24"/>
                <w:szCs w:val="24"/>
              </w:rPr>
            </w:pPr>
            <w:r w:rsidRPr="006035B2">
              <w:rPr>
                <w:b/>
                <w:bCs/>
                <w:sz w:val="24"/>
                <w:szCs w:val="24"/>
              </w:rPr>
              <w:t>Diagnosis</w:t>
            </w: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D0B9E" w14:textId="77777777" w:rsidR="006035B2" w:rsidRPr="006035B2" w:rsidRDefault="006035B2" w:rsidP="006035B2">
            <w:pPr>
              <w:jc w:val="both"/>
              <w:rPr>
                <w:b/>
                <w:bCs/>
                <w:sz w:val="24"/>
                <w:szCs w:val="24"/>
              </w:rPr>
            </w:pPr>
            <w:r w:rsidRPr="006035B2">
              <w:rPr>
                <w:b/>
                <w:bCs/>
                <w:sz w:val="24"/>
                <w:szCs w:val="24"/>
              </w:rPr>
              <w:t>Frontline medicines</w:t>
            </w: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37382" w14:textId="77777777" w:rsidR="006035B2" w:rsidRPr="006035B2" w:rsidRDefault="006035B2" w:rsidP="006035B2">
            <w:pPr>
              <w:jc w:val="both"/>
              <w:rPr>
                <w:b/>
                <w:bCs/>
                <w:sz w:val="24"/>
                <w:szCs w:val="24"/>
              </w:rPr>
            </w:pPr>
            <w:r w:rsidRPr="006035B2">
              <w:rPr>
                <w:b/>
                <w:bCs/>
                <w:sz w:val="24"/>
                <w:szCs w:val="24"/>
              </w:rPr>
              <w:t xml:space="preserve">Wound care </w:t>
            </w:r>
          </w:p>
        </w:tc>
      </w:tr>
      <w:tr w:rsidR="006035B2" w:rsidRPr="006035B2" w14:paraId="73BC8B6B" w14:textId="77777777" w:rsidTr="004B42AD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3931B" w14:textId="77777777" w:rsidR="006035B2" w:rsidRPr="006035B2" w:rsidRDefault="006035B2" w:rsidP="006035B2">
            <w:pPr>
              <w:rPr>
                <w:b/>
                <w:bCs/>
                <w:sz w:val="24"/>
                <w:szCs w:val="24"/>
              </w:rPr>
            </w:pPr>
            <w:r w:rsidRPr="006035B2">
              <w:rPr>
                <w:b/>
                <w:bCs/>
                <w:sz w:val="24"/>
                <w:szCs w:val="24"/>
              </w:rPr>
              <w:t>Wounds and non-BU ulcers</w:t>
            </w:r>
          </w:p>
          <w:p w14:paraId="665F3B99" w14:textId="77777777" w:rsidR="006035B2" w:rsidRPr="006035B2" w:rsidRDefault="006035B2" w:rsidP="006035B2">
            <w:pPr>
              <w:rPr>
                <w:b/>
                <w:bCs/>
                <w:sz w:val="24"/>
                <w:szCs w:val="24"/>
              </w:rPr>
            </w:pPr>
          </w:p>
          <w:p w14:paraId="6E7E5B5C" w14:textId="77777777" w:rsidR="006035B2" w:rsidRPr="006035B2" w:rsidRDefault="006035B2" w:rsidP="006035B2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6035B2">
              <w:rPr>
                <w:b/>
                <w:bCs/>
                <w:i/>
                <w:iCs/>
                <w:sz w:val="20"/>
                <w:szCs w:val="20"/>
              </w:rPr>
              <w:t xml:space="preserve">Dual aims </w:t>
            </w:r>
            <w:r w:rsidRPr="006035B2">
              <w:rPr>
                <w:i/>
                <w:iCs/>
                <w:sz w:val="20"/>
                <w:szCs w:val="20"/>
              </w:rPr>
              <w:t>are for:</w:t>
            </w:r>
            <w:r w:rsidRPr="006035B2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  <w:p w14:paraId="0083BF27" w14:textId="1B7E5126" w:rsidR="006035B2" w:rsidRPr="006035B2" w:rsidRDefault="006035B2" w:rsidP="006035B2">
            <w:pPr>
              <w:rPr>
                <w:i/>
                <w:iCs/>
                <w:sz w:val="20"/>
                <w:szCs w:val="20"/>
              </w:rPr>
            </w:pPr>
            <w:r w:rsidRPr="006035B2">
              <w:rPr>
                <w:i/>
                <w:iCs/>
                <w:sz w:val="20"/>
                <w:szCs w:val="20"/>
              </w:rPr>
              <w:t>(</w:t>
            </w:r>
            <w:proofErr w:type="spellStart"/>
            <w:r w:rsidRPr="006035B2">
              <w:rPr>
                <w:i/>
                <w:iCs/>
                <w:sz w:val="20"/>
                <w:szCs w:val="20"/>
              </w:rPr>
              <w:t>i</w:t>
            </w:r>
            <w:proofErr w:type="spellEnd"/>
            <w:r w:rsidRPr="006035B2">
              <w:rPr>
                <w:i/>
                <w:iCs/>
                <w:sz w:val="20"/>
                <w:szCs w:val="20"/>
              </w:rPr>
              <w:t xml:space="preserve">) all patient contact points to occur at CHPS or health centres within the district; </w:t>
            </w:r>
            <w:r w:rsidRPr="006035B2">
              <w:rPr>
                <w:i/>
                <w:iCs/>
                <w:sz w:val="20"/>
                <w:szCs w:val="20"/>
              </w:rPr>
              <w:fldChar w:fldCharType="begin">
                <w:fldData xml:space="preserve">PEVuZE5vdGU+PENpdGUgRXhjbHVkZVllYXI9IjEiPjxBdXRob3I+TWl0asOgPC9BdXRob3I+PFll
YXI+MjAxNzwvWWVhcj48UmVjTnVtPjc8L1JlY051bT48RGlzcGxheVRleHQ+KDEpPC9EaXNwbGF5
VGV4dD48cmVjb3JkPjxyZWMtbnVtYmVyPjc8L3JlYy1udW1iZXI+PGZvcmVpZ24ta2V5cz48a2V5
IGFwcD0iRU4iIGRiLWlkPSI5YWE5ZnB4ZjRzZWFydWVhOXZxcHZyZDY1eHgyZjU1NWYwZGEiIHRp
bWVzdGFtcD0iMTY3Nzg2MzY4NSI+Nzwva2V5PjwvZm9yZWlnbi1rZXlzPjxyZWYtdHlwZSBuYW1l
PSJKb3VybmFsIEFydGljbGUiPjE3PC9yZWYtdHlwZT48Y29udHJpYnV0b3JzPjxhdXRob3JzPjxh
dXRob3I+TWl0asOgLCBPLjwvYXV0aG9yPjxhdXRob3I+TWFya3MsIE0uPC9hdXRob3I+PGF1dGhv
cj5CZXJ0cmFuLCBMLjwvYXV0aG9yPjxhdXRob3I+S29sbGllLCBLLjwvYXV0aG9yPjxhdXRob3I+
QXJnYXcsIEQuPC9hdXRob3I+PGF1dGhvcj5GYWhhbCwgQS4gSC48L2F1dGhvcj48YXV0aG9yPkZp
dHpwYXRyaWNrLCBDLjwvYXV0aG9yPjxhdXRob3I+RnVsbGVyLCBMLiBDLjwvYXV0aG9yPjxhdXRo
b3I+R2FyY2lhIEl6cXVpZXJkbywgQi48L2F1dGhvcj48YXV0aG9yPkhheSwgUi48L2F1dGhvcj48
YXV0aG9yPklzaGlpLCBOLjwvYXV0aG9yPjxhdXRob3I+Sm9obnNvbiwgQy48L2F1dGhvcj48YXV0
aG9yPkxhemFydXMsIEouIFYuPC9hdXRob3I+PGF1dGhvcj5NZWthLCBBLjwvYXV0aG9yPjxhdXRo
b3I+TXVyZG9jaCwgTS48L2F1dGhvcj48YXV0aG9yPk9oZW5lLCBTLiBBLjwvYXV0aG9yPjxhdXRo
b3I+U21hbGwsIFAuPC9hdXRob3I+PGF1dGhvcj5TdGVlciwgQS48L2F1dGhvcj48YXV0aG9yPlRh
YmFoLCBFLiBOLjwvYXV0aG9yPjxhdXRob3I+VGllbmRyZWJlb2dvLCBBLjwvYXV0aG9yPjxhdXRo
b3I+V2FsbGVyLCBMLjwvYXV0aG9yPjxhdXRob3I+WW90c3UsIFIuPC9hdXRob3I+PGF1dGhvcj5X
YWxrZXIsIFMuIEwuPC9hdXRob3I+PGF1dGhvcj5Bc2llZHUsIEsuPC9hdXRob3I+PC9hdXRob3Jz
PjwvY29udHJpYnV0b3JzPjxhdXRoLWFkZHJlc3M+U2tpbiBOVERzIFByb2dyYW0sIEJhcmNlbG9u
YSBJbnN0aXR1dGUgZm9yIEdsb2JhbCBIZWFsdGgsIEhvc3BpdGFsIENsaW5pYy1Vbml2ZXJzaXR5
IG9mIEJhcmNlbG9uYSwgQmFyY2Vsb25hLCBTcGFpbi4mI3hEO0RpdmlzaW9uIG9mIFB1YmxpYyBI
ZWFsdGgsIFNjaG9vbCBvZiBNZWRpY2luZSBhbmQgSGVhbHRoIFNjaWVuY2VzLCBVbml2ZXJzaXR5
IG9mIFBhcHVhIE5ldyBHdWluZWEsIFBvcnQgTW9yZXNieSwgUGFwdWEgTmV3IEd1aW5lYS4mI3hE
O0NsaW5pY2FsIFJlc2VhcmNoIERlcGFydG1lbnQsIEZhY3VsdHkgb2YgSW5mZWN0aW91cyBhbmQg
VHJvcGljYWwgRGlzZWFzZXMsIExvbmRvbiBTY2hvb2wgb2YgSHlnaWVuZSAmYW1wOyBUcm9waWNh
bCBNZWRpY2luZSwgTG9uZG9uLCBVbml0ZWQgS2luZ2RvbS4mI3hEO0hvc3BpdGFsIGZvciBUcm9w
aWNhbCBEaXNlYXNlcywgVW5pdmVyc2l0eSBDb2xsZWdlIExvbmRvbiBIb3NwaXRhbHMgTkhTIFRy
dXN0LCBMb25kb24sIFVuaXRlZCBLaW5nZG9tLiYjeEQ7TmVnbGVjdGVkIFRyb3BpY2FsIGFuZCBO
b24gQ29tbXVuaWNhYmxlIERpc2Vhc2VzIFByb2dyYW0sIE1pbmlzdHJ5IG9mIEhlYWx0aCwgR292
ZXJubWVudCBvZiBMaWJlcmlhLCBMaWJlcmlhLiYjeEQ7RGVwYXJ0bWVudCBvZiBDb250cm9sIG9m
IE5lZ2xlY3RlZCBUcm9waWNhbCBEaXNlYXNlcywgV29ybGQgSGVhbHRoIE9yZ2FuaXphdGlvbiwg
R2VuZXZhLCBTd2l0emVybGFuZC4mI3hEO1RoZSBNeWNldG9tYSBSZXNlYXJjaCBDZW50cmUsIFVu
aXZlcnNpdHkgb2YgS2hhcnRvdW0sIEtoYXJ0b3VtLCBTdWRhbi4mI3hEO0ludGVybmF0aW9uYWwg
Rm91bmRhdGlvbiBmb3IgRGVybWF0b2xvZ3ksIExvbmRvbiwgVW5pdGVkIEtpbmdkb20uJiN4RDtB
bmVzdmFkIGZvdW5kYXRpb24sIEJpbGJhbywgU3BhaW4uJiN4RDtMZXByb3N5IFJlc2VhcmNoIENl
bnRlciwgTmF0aW9uYWwgSW5zdGl0dXRlIG9mIEluZmVjdGlvdXMgRGlzZWFzZXMsIFRva3lvLCBK
YXBhbi4mI3hEO0ZvbmRhdGlvbiBSYW91bCBGb2xsZXJlYXUsIENvdG9ub3UsIFLDqXB1YmxpcXVl
IGR1IELDqW5pbi4mI3hEO01lZGljYWwgRGVwYXJ0bWVudCwgR2VybWFuIExlcHJvc3kgYW5kIFRC
IFJlbGllZiBBc3NvY2lhdGlvbiwgRW51Z3UsIE5pZ2VyaWEuJiN4RDtEZXBhcnRtZW50IG9mIERl
cm1hdG9sb2d5LCBXYXRmb3JkIEdlbmVyYWwgSG9zcGl0YWwsIFdhdGZvcmQsIFVuaXRlZCBLaW5n
ZG9tLiYjeEQ7V29ybGQgSGVhbHRoIE9yZ2FuaXphdGlvbiBDb3VudHJ5IE9mZmljZSwgQWNjcmEs
IEdoYW5hLiYjeEQ7RGVwYXJ0bWVudCBvZiBNaWNyb2Jpb2xvZ3ksIFVuaXZlcnNpdHkgb2YgVGVu
bmVzc2VlLCBLbm94dmlsbGUsIFRlbm5lc3NlZSwgVW5pdGVkIFN0YXRlcyBvZiBBbWVyaWNhLiYj
eEQ7R3JvdXAgQSBTdHJlcHRvY29jY2FsIFJlc2VhcmNoIEdyb3VwLCBNdXJkb2NoIENoaWxkcmVu
JmFwb3M7cyBSZXNlYXJjaCBJbnN0aXR1dGUsIE1lbGJvdXJuZSwgVmljdG9yaWEsIEF1c3RyYWxp
YS4mI3hEO05hdGlvbmFsIFlhd3MsIExlaXNobWFuaWFzaXMsIExlcHJvc3kgYW5kIEJ1cnVsaSB1
bGNlciBDb250cm9sIFByb2dyYW1tZSwgTWluaXN0cnkgb2YgUHVibGljIEhlYWx0aCwgWWFvdW5k
w6ksIENhbWVyb29uLiYjeEQ7V29ybGQgSGVhbHRoIE9yZ2FuaXphdGlvbiBSZWdpb25hbCBPZmZp
Y2UgZm9yIEFmcmljYSwgQnJhenphdmlsbGUsIENvbmdvLiYjeEQ7RGVwYXJ0bWVudCBvZiBCaW9z
dGF0aXN0aWNzIGFuZCBCaW9pbmZvcm1hdGljcywgUm9sbGlucyBTY2hvb2wgb2YgUHVibGljIEhl
YWx0aCwgRW1vcnkgVW5pdmVyc2l0eSwgQXRsYW50YSwgR2VvcmdpYSwgVW5pdGVkIFN0YXRlcyBv
ZiBBbWVyaWNhLiYjeEQ7RGVwYXJ0bWVudCBvZiBEZXJtYXRvbG9neSwgTmF0aW9uYWwgQ2VudGVy
IGZvciBHbG9iYWwgSGVhbHRoIGFuZCBNZWRpY2luZSwgVG9reW8sIEphcGFuLjwvYXV0aC1hZGRy
ZXNzPjx0aXRsZXM+PHRpdGxlPkludGVncmF0ZWQgQ29udHJvbCBhbmQgTWFuYWdlbWVudCBvZiBO
ZWdsZWN0ZWQgVHJvcGljYWwgU2tpbiBEaXNlYXNlczwvdGl0bGU+PHNlY29uZGFyeS10aXRsZT5Q
TG9TIE5lZ2wgVHJvcCBEaXM8L3NlY29uZGFyeS10aXRsZT48L3RpdGxlcz48cGVyaW9kaWNhbD48
ZnVsbC10aXRsZT5QTG9TIE5lZ2wgVHJvcCBEaXM8L2Z1bGwtdGl0bGU+PC9wZXJpb2RpY2FsPjxw
YWdlcz5lMDAwNTEzNjwvcGFnZXM+PHZvbHVtZT4xMTwvdm9sdW1lPjxudW1iZXI+MTwvbnVtYmVy
PjxlZGl0aW9uPjIwMTcvMDEvMjA8L2VkaXRpb24+PGtleXdvcmRzPjxrZXl3b3JkPkFudGktSW5m
ZWN0aXZlIEFnZW50cy9hZG1pbmlzdHJhdGlvbiAmYW1wOyBkb3NhZ2UvdGhlcmFwZXV0aWMgdXNl
PC9rZXl3b3JkPjxrZXl3b3JkPkNvbW11bml0eSBIZWFsdGggV29ya2Vycy9lZHVjYXRpb248L2tl
eXdvcmQ+PGtleXdvcmQ+RGVsaXZlcnkgb2YgSGVhbHRoIENhcmU8L2tleXdvcmQ+PGtleXdvcmQ+
SGVhbHRoIFBvbGljeTwva2V5d29yZD48a2V5d29yZD5IdW1hbnM8L2tleXdvcmQ+PGtleXdvcmQ+
SW50ZXJuYXRpb25hbGl0eTwva2V5d29yZD48a2V5d29yZD5OZWdsZWN0ZWQgRGlzZWFzZXMvKnBy
ZXZlbnRpb24gJmFtcDsgY29udHJvbDwva2V5d29yZD48a2V5d29yZD5Qb2ludC1vZi1DYXJlIFN5
c3RlbXM8L2tleXdvcmQ+PGtleXdvcmQ+U2tpbiBEaXNlYXNlcy9jbGFzc2lmaWNhdGlvbi9kaWFn
bm9zaXMvKnByZXZlbnRpb24gJmFtcDsgY29udHJvbC90aGVyYXB5PC9rZXl3b3JkPjxrZXl3b3Jk
PlRyb3BpY2FsIE1lZGljaW5lPC9rZXl3b3JkPjxrZXl3b3JkPlZvbHVudGVlcnM8L2tleXdvcmQ+
PC9rZXl3b3Jkcz48ZGF0ZXM+PHllYXI+MjAxNzwveWVhcj48cHViLWRhdGVzPjxkYXRlPkphbjwv
ZGF0ZT48L3B1Yi1kYXRlcz48L2RhdGVzPjxpc2JuPjE5MzUtMjcyNyAoUHJpbnQpJiN4RDsxOTM1
LTI3Mjc8L2lzYm4+PGFjY2Vzc2lvbi1udW0+MjgxMDMyNTA8L2FjY2Vzc2lvbi1udW0+PHVybHM+
PC91cmxzPjxjdXN0b20yPlBNQzUyNDU3OTQ8L2N1c3RvbTI+PGVsZWN0cm9uaWMtcmVzb3VyY2Ut
bnVtPjEwLjEzNzEvam91cm5hbC5wbnRkLjAwMDUxMzY8L2VsZWN0cm9uaWMtcmVzb3VyY2UtbnVt
PjxyZW1vdGUtZGF0YWJhc2UtcHJvdmlkZXI+TkxNPC9yZW1vdGUtZGF0YWJhc2UtcHJvdmlkZXI+
PGxhbmd1YWdlPmVuZzwvbGFuZ3VhZ2U+PC9yZWNvcmQ+PC9DaXRlPjwvRW5kTm90ZT5=
</w:fldData>
              </w:fldChar>
            </w:r>
            <w:r w:rsidR="00A954C8">
              <w:rPr>
                <w:i/>
                <w:iCs/>
                <w:sz w:val="20"/>
                <w:szCs w:val="20"/>
              </w:rPr>
              <w:instrText xml:space="preserve"> ADDIN EN.CITE </w:instrText>
            </w:r>
            <w:r w:rsidR="00A954C8">
              <w:rPr>
                <w:i/>
                <w:iCs/>
                <w:sz w:val="20"/>
                <w:szCs w:val="20"/>
              </w:rPr>
              <w:fldChar w:fldCharType="begin">
                <w:fldData xml:space="preserve">PEVuZE5vdGU+PENpdGUgRXhjbHVkZVllYXI9IjEiPjxBdXRob3I+TWl0asOgPC9BdXRob3I+PFll
YXI+MjAxNzwvWWVhcj48UmVjTnVtPjc8L1JlY051bT48RGlzcGxheVRleHQ+KDEpPC9EaXNwbGF5
VGV4dD48cmVjb3JkPjxyZWMtbnVtYmVyPjc8L3JlYy1udW1iZXI+PGZvcmVpZ24ta2V5cz48a2V5
IGFwcD0iRU4iIGRiLWlkPSI5YWE5ZnB4ZjRzZWFydWVhOXZxcHZyZDY1eHgyZjU1NWYwZGEiIHRp
bWVzdGFtcD0iMTY3Nzg2MzY4NSI+Nzwva2V5PjwvZm9yZWlnbi1rZXlzPjxyZWYtdHlwZSBuYW1l
PSJKb3VybmFsIEFydGljbGUiPjE3PC9yZWYtdHlwZT48Y29udHJpYnV0b3JzPjxhdXRob3JzPjxh
dXRob3I+TWl0asOgLCBPLjwvYXV0aG9yPjxhdXRob3I+TWFya3MsIE0uPC9hdXRob3I+PGF1dGhv
cj5CZXJ0cmFuLCBMLjwvYXV0aG9yPjxhdXRob3I+S29sbGllLCBLLjwvYXV0aG9yPjxhdXRob3I+
QXJnYXcsIEQuPC9hdXRob3I+PGF1dGhvcj5GYWhhbCwgQS4gSC48L2F1dGhvcj48YXV0aG9yPkZp
dHpwYXRyaWNrLCBDLjwvYXV0aG9yPjxhdXRob3I+RnVsbGVyLCBMLiBDLjwvYXV0aG9yPjxhdXRo
b3I+R2FyY2lhIEl6cXVpZXJkbywgQi48L2F1dGhvcj48YXV0aG9yPkhheSwgUi48L2F1dGhvcj48
YXV0aG9yPklzaGlpLCBOLjwvYXV0aG9yPjxhdXRob3I+Sm9obnNvbiwgQy48L2F1dGhvcj48YXV0
aG9yPkxhemFydXMsIEouIFYuPC9hdXRob3I+PGF1dGhvcj5NZWthLCBBLjwvYXV0aG9yPjxhdXRo
b3I+TXVyZG9jaCwgTS48L2F1dGhvcj48YXV0aG9yPk9oZW5lLCBTLiBBLjwvYXV0aG9yPjxhdXRo
b3I+U21hbGwsIFAuPC9hdXRob3I+PGF1dGhvcj5TdGVlciwgQS48L2F1dGhvcj48YXV0aG9yPlRh
YmFoLCBFLiBOLjwvYXV0aG9yPjxhdXRob3I+VGllbmRyZWJlb2dvLCBBLjwvYXV0aG9yPjxhdXRo
b3I+V2FsbGVyLCBMLjwvYXV0aG9yPjxhdXRob3I+WW90c3UsIFIuPC9hdXRob3I+PGF1dGhvcj5X
YWxrZXIsIFMuIEwuPC9hdXRob3I+PGF1dGhvcj5Bc2llZHUsIEsuPC9hdXRob3I+PC9hdXRob3Jz
PjwvY29udHJpYnV0b3JzPjxhdXRoLWFkZHJlc3M+U2tpbiBOVERzIFByb2dyYW0sIEJhcmNlbG9u
YSBJbnN0aXR1dGUgZm9yIEdsb2JhbCBIZWFsdGgsIEhvc3BpdGFsIENsaW5pYy1Vbml2ZXJzaXR5
IG9mIEJhcmNlbG9uYSwgQmFyY2Vsb25hLCBTcGFpbi4mI3hEO0RpdmlzaW9uIG9mIFB1YmxpYyBI
ZWFsdGgsIFNjaG9vbCBvZiBNZWRpY2luZSBhbmQgSGVhbHRoIFNjaWVuY2VzLCBVbml2ZXJzaXR5
IG9mIFBhcHVhIE5ldyBHdWluZWEsIFBvcnQgTW9yZXNieSwgUGFwdWEgTmV3IEd1aW5lYS4mI3hE
O0NsaW5pY2FsIFJlc2VhcmNoIERlcGFydG1lbnQsIEZhY3VsdHkgb2YgSW5mZWN0aW91cyBhbmQg
VHJvcGljYWwgRGlzZWFzZXMsIExvbmRvbiBTY2hvb2wgb2YgSHlnaWVuZSAmYW1wOyBUcm9waWNh
bCBNZWRpY2luZSwgTG9uZG9uLCBVbml0ZWQgS2luZ2RvbS4mI3hEO0hvc3BpdGFsIGZvciBUcm9w
aWNhbCBEaXNlYXNlcywgVW5pdmVyc2l0eSBDb2xsZWdlIExvbmRvbiBIb3NwaXRhbHMgTkhTIFRy
dXN0LCBMb25kb24sIFVuaXRlZCBLaW5nZG9tLiYjeEQ7TmVnbGVjdGVkIFRyb3BpY2FsIGFuZCBO
b24gQ29tbXVuaWNhYmxlIERpc2Vhc2VzIFByb2dyYW0sIE1pbmlzdHJ5IG9mIEhlYWx0aCwgR292
ZXJubWVudCBvZiBMaWJlcmlhLCBMaWJlcmlhLiYjeEQ7RGVwYXJ0bWVudCBvZiBDb250cm9sIG9m
IE5lZ2xlY3RlZCBUcm9waWNhbCBEaXNlYXNlcywgV29ybGQgSGVhbHRoIE9yZ2FuaXphdGlvbiwg
R2VuZXZhLCBTd2l0emVybGFuZC4mI3hEO1RoZSBNeWNldG9tYSBSZXNlYXJjaCBDZW50cmUsIFVu
aXZlcnNpdHkgb2YgS2hhcnRvdW0sIEtoYXJ0b3VtLCBTdWRhbi4mI3hEO0ludGVybmF0aW9uYWwg
Rm91bmRhdGlvbiBmb3IgRGVybWF0b2xvZ3ksIExvbmRvbiwgVW5pdGVkIEtpbmdkb20uJiN4RDtB
bmVzdmFkIGZvdW5kYXRpb24sIEJpbGJhbywgU3BhaW4uJiN4RDtMZXByb3N5IFJlc2VhcmNoIENl
bnRlciwgTmF0aW9uYWwgSW5zdGl0dXRlIG9mIEluZmVjdGlvdXMgRGlzZWFzZXMsIFRva3lvLCBK
YXBhbi4mI3hEO0ZvbmRhdGlvbiBSYW91bCBGb2xsZXJlYXUsIENvdG9ub3UsIFLDqXB1YmxpcXVl
IGR1IELDqW5pbi4mI3hEO01lZGljYWwgRGVwYXJ0bWVudCwgR2VybWFuIExlcHJvc3kgYW5kIFRC
IFJlbGllZiBBc3NvY2lhdGlvbiwgRW51Z3UsIE5pZ2VyaWEuJiN4RDtEZXBhcnRtZW50IG9mIERl
cm1hdG9sb2d5LCBXYXRmb3JkIEdlbmVyYWwgSG9zcGl0YWwsIFdhdGZvcmQsIFVuaXRlZCBLaW5n
ZG9tLiYjeEQ7V29ybGQgSGVhbHRoIE9yZ2FuaXphdGlvbiBDb3VudHJ5IE9mZmljZSwgQWNjcmEs
IEdoYW5hLiYjeEQ7RGVwYXJ0bWVudCBvZiBNaWNyb2Jpb2xvZ3ksIFVuaXZlcnNpdHkgb2YgVGVu
bmVzc2VlLCBLbm94dmlsbGUsIFRlbm5lc3NlZSwgVW5pdGVkIFN0YXRlcyBvZiBBbWVyaWNhLiYj
eEQ7R3JvdXAgQSBTdHJlcHRvY29jY2FsIFJlc2VhcmNoIEdyb3VwLCBNdXJkb2NoIENoaWxkcmVu
JmFwb3M7cyBSZXNlYXJjaCBJbnN0aXR1dGUsIE1lbGJvdXJuZSwgVmljdG9yaWEsIEF1c3RyYWxp
YS4mI3hEO05hdGlvbmFsIFlhd3MsIExlaXNobWFuaWFzaXMsIExlcHJvc3kgYW5kIEJ1cnVsaSB1
bGNlciBDb250cm9sIFByb2dyYW1tZSwgTWluaXN0cnkgb2YgUHVibGljIEhlYWx0aCwgWWFvdW5k
w6ksIENhbWVyb29uLiYjeEQ7V29ybGQgSGVhbHRoIE9yZ2FuaXphdGlvbiBSZWdpb25hbCBPZmZp
Y2UgZm9yIEFmcmljYSwgQnJhenphdmlsbGUsIENvbmdvLiYjeEQ7RGVwYXJ0bWVudCBvZiBCaW9z
dGF0aXN0aWNzIGFuZCBCaW9pbmZvcm1hdGljcywgUm9sbGlucyBTY2hvb2wgb2YgUHVibGljIEhl
YWx0aCwgRW1vcnkgVW5pdmVyc2l0eSwgQXRsYW50YSwgR2VvcmdpYSwgVW5pdGVkIFN0YXRlcyBv
ZiBBbWVyaWNhLiYjeEQ7RGVwYXJ0bWVudCBvZiBEZXJtYXRvbG9neSwgTmF0aW9uYWwgQ2VudGVy
IGZvciBHbG9iYWwgSGVhbHRoIGFuZCBNZWRpY2luZSwgVG9reW8sIEphcGFuLjwvYXV0aC1hZGRy
ZXNzPjx0aXRsZXM+PHRpdGxlPkludGVncmF0ZWQgQ29udHJvbCBhbmQgTWFuYWdlbWVudCBvZiBO
ZWdsZWN0ZWQgVHJvcGljYWwgU2tpbiBEaXNlYXNlczwvdGl0bGU+PHNlY29uZGFyeS10aXRsZT5Q
TG9TIE5lZ2wgVHJvcCBEaXM8L3NlY29uZGFyeS10aXRsZT48L3RpdGxlcz48cGVyaW9kaWNhbD48
ZnVsbC10aXRsZT5QTG9TIE5lZ2wgVHJvcCBEaXM8L2Z1bGwtdGl0bGU+PC9wZXJpb2RpY2FsPjxw
YWdlcz5lMDAwNTEzNjwvcGFnZXM+PHZvbHVtZT4xMTwvdm9sdW1lPjxudW1iZXI+MTwvbnVtYmVy
PjxlZGl0aW9uPjIwMTcvMDEvMjA8L2VkaXRpb24+PGtleXdvcmRzPjxrZXl3b3JkPkFudGktSW5m
ZWN0aXZlIEFnZW50cy9hZG1pbmlzdHJhdGlvbiAmYW1wOyBkb3NhZ2UvdGhlcmFwZXV0aWMgdXNl
PC9rZXl3b3JkPjxrZXl3b3JkPkNvbW11bml0eSBIZWFsdGggV29ya2Vycy9lZHVjYXRpb248L2tl
eXdvcmQ+PGtleXdvcmQ+RGVsaXZlcnkgb2YgSGVhbHRoIENhcmU8L2tleXdvcmQ+PGtleXdvcmQ+
SGVhbHRoIFBvbGljeTwva2V5d29yZD48a2V5d29yZD5IdW1hbnM8L2tleXdvcmQ+PGtleXdvcmQ+
SW50ZXJuYXRpb25hbGl0eTwva2V5d29yZD48a2V5d29yZD5OZWdsZWN0ZWQgRGlzZWFzZXMvKnBy
ZXZlbnRpb24gJmFtcDsgY29udHJvbDwva2V5d29yZD48a2V5d29yZD5Qb2ludC1vZi1DYXJlIFN5
c3RlbXM8L2tleXdvcmQ+PGtleXdvcmQ+U2tpbiBEaXNlYXNlcy9jbGFzc2lmaWNhdGlvbi9kaWFn
bm9zaXMvKnByZXZlbnRpb24gJmFtcDsgY29udHJvbC90aGVyYXB5PC9rZXl3b3JkPjxrZXl3b3Jk
PlRyb3BpY2FsIE1lZGljaW5lPC9rZXl3b3JkPjxrZXl3b3JkPlZvbHVudGVlcnM8L2tleXdvcmQ+
PC9rZXl3b3Jkcz48ZGF0ZXM+PHllYXI+MjAxNzwveWVhcj48cHViLWRhdGVzPjxkYXRlPkphbjwv
ZGF0ZT48L3B1Yi1kYXRlcz48L2RhdGVzPjxpc2JuPjE5MzUtMjcyNyAoUHJpbnQpJiN4RDsxOTM1
LTI3Mjc8L2lzYm4+PGFjY2Vzc2lvbi1udW0+MjgxMDMyNTA8L2FjY2Vzc2lvbi1udW0+PHVybHM+
PC91cmxzPjxjdXN0b20yPlBNQzUyNDU3OTQ8L2N1c3RvbTI+PGVsZWN0cm9uaWMtcmVzb3VyY2Ut
bnVtPjEwLjEzNzEvam91cm5hbC5wbnRkLjAwMDUxMzY8L2VsZWN0cm9uaWMtcmVzb3VyY2UtbnVt
PjxyZW1vdGUtZGF0YWJhc2UtcHJvdmlkZXI+TkxNPC9yZW1vdGUtZGF0YWJhc2UtcHJvdmlkZXI+
PGxhbmd1YWdlPmVuZzwvbGFuZ3VhZ2U+PC9yZWNvcmQ+PC9DaXRlPjwvRW5kTm90ZT5=
</w:fldData>
              </w:fldChar>
            </w:r>
            <w:r w:rsidR="00A954C8">
              <w:rPr>
                <w:i/>
                <w:iCs/>
                <w:sz w:val="20"/>
                <w:szCs w:val="20"/>
              </w:rPr>
              <w:instrText xml:space="preserve"> ADDIN EN.CITE.DATA </w:instrText>
            </w:r>
            <w:r w:rsidR="00A954C8">
              <w:rPr>
                <w:i/>
                <w:iCs/>
                <w:sz w:val="20"/>
                <w:szCs w:val="20"/>
              </w:rPr>
            </w:r>
            <w:r w:rsidR="00A954C8">
              <w:rPr>
                <w:i/>
                <w:iCs/>
                <w:sz w:val="20"/>
                <w:szCs w:val="20"/>
              </w:rPr>
              <w:fldChar w:fldCharType="end"/>
            </w:r>
            <w:r w:rsidRPr="006035B2">
              <w:rPr>
                <w:i/>
                <w:iCs/>
                <w:sz w:val="20"/>
                <w:szCs w:val="20"/>
              </w:rPr>
            </w:r>
            <w:r w:rsidRPr="006035B2">
              <w:rPr>
                <w:i/>
                <w:iCs/>
                <w:sz w:val="20"/>
                <w:szCs w:val="20"/>
              </w:rPr>
              <w:fldChar w:fldCharType="separate"/>
            </w:r>
            <w:r w:rsidR="00A954C8">
              <w:rPr>
                <w:i/>
                <w:iCs/>
                <w:noProof/>
                <w:sz w:val="20"/>
                <w:szCs w:val="20"/>
              </w:rPr>
              <w:t>(1)</w:t>
            </w:r>
            <w:r w:rsidRPr="006035B2">
              <w:rPr>
                <w:i/>
                <w:iCs/>
                <w:sz w:val="20"/>
                <w:szCs w:val="20"/>
              </w:rPr>
              <w:fldChar w:fldCharType="end"/>
            </w:r>
            <w:r w:rsidRPr="006035B2">
              <w:rPr>
                <w:i/>
                <w:iCs/>
                <w:sz w:val="20"/>
                <w:szCs w:val="20"/>
              </w:rPr>
              <w:t xml:space="preserve"> patients (with support of family) will be able to manage their condition from home with bi-weekly follow up visits at local health facility.</w:t>
            </w:r>
          </w:p>
          <w:p w14:paraId="5948EFD7" w14:textId="77777777" w:rsidR="006035B2" w:rsidRPr="006035B2" w:rsidRDefault="006035B2" w:rsidP="006035B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5FF8B" w14:textId="77777777" w:rsidR="006035B2" w:rsidRPr="006035B2" w:rsidRDefault="006035B2" w:rsidP="006035B2">
            <w:pPr>
              <w:rPr>
                <w:sz w:val="20"/>
                <w:szCs w:val="20"/>
              </w:rPr>
            </w:pPr>
            <w:r w:rsidRPr="006035B2">
              <w:rPr>
                <w:b/>
                <w:bCs/>
                <w:sz w:val="20"/>
                <w:szCs w:val="20"/>
              </w:rPr>
              <w:t>First consultation</w:t>
            </w:r>
            <w:r w:rsidRPr="006035B2">
              <w:rPr>
                <w:sz w:val="20"/>
                <w:szCs w:val="20"/>
              </w:rPr>
              <w:t>: initial care-seeking</w:t>
            </w:r>
          </w:p>
          <w:p w14:paraId="72C96723" w14:textId="77777777" w:rsidR="006035B2" w:rsidRPr="006035B2" w:rsidRDefault="006035B2" w:rsidP="006035B2">
            <w:pPr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Swab taken if </w:t>
            </w:r>
            <w:proofErr w:type="gramStart"/>
            <w:r w:rsidRPr="006035B2">
              <w:rPr>
                <w:sz w:val="20"/>
                <w:szCs w:val="20"/>
              </w:rPr>
              <w:t>indicated</w:t>
            </w:r>
            <w:proofErr w:type="gramEnd"/>
          </w:p>
          <w:p w14:paraId="33869C48" w14:textId="77777777" w:rsidR="006035B2" w:rsidRPr="006035B2" w:rsidRDefault="006035B2" w:rsidP="006035B2">
            <w:pPr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Other diagnostic tests conducted, as </w:t>
            </w:r>
            <w:proofErr w:type="gramStart"/>
            <w:r w:rsidRPr="006035B2">
              <w:rPr>
                <w:sz w:val="20"/>
                <w:szCs w:val="20"/>
              </w:rPr>
              <w:t>indicated</w:t>
            </w:r>
            <w:proofErr w:type="gramEnd"/>
          </w:p>
          <w:p w14:paraId="4E2645A8" w14:textId="77777777" w:rsidR="006035B2" w:rsidRPr="006035B2" w:rsidRDefault="006035B2" w:rsidP="006035B2">
            <w:pPr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Wound dressed, if necessary</w:t>
            </w:r>
          </w:p>
          <w:p w14:paraId="2D4B0D28" w14:textId="77777777" w:rsidR="006035B2" w:rsidRPr="006035B2" w:rsidRDefault="006035B2" w:rsidP="006035B2">
            <w:pPr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Counselling on initial wound management and advice on diagnostic process and expected timelines</w:t>
            </w:r>
          </w:p>
          <w:p w14:paraId="33448A2E" w14:textId="77777777" w:rsidR="006035B2" w:rsidRPr="006035B2" w:rsidRDefault="006035B2" w:rsidP="006035B2">
            <w:pPr>
              <w:ind w:left="720"/>
              <w:rPr>
                <w:sz w:val="20"/>
                <w:szCs w:val="20"/>
              </w:rPr>
            </w:pPr>
          </w:p>
          <w:p w14:paraId="6775C799" w14:textId="77777777" w:rsidR="006035B2" w:rsidRPr="006035B2" w:rsidRDefault="006035B2" w:rsidP="006035B2">
            <w:pPr>
              <w:rPr>
                <w:sz w:val="20"/>
                <w:szCs w:val="20"/>
              </w:rPr>
            </w:pPr>
            <w:r w:rsidRPr="006035B2">
              <w:rPr>
                <w:b/>
                <w:bCs/>
                <w:sz w:val="20"/>
                <w:szCs w:val="20"/>
              </w:rPr>
              <w:t>Second consultation</w:t>
            </w:r>
            <w:r w:rsidRPr="006035B2">
              <w:rPr>
                <w:sz w:val="20"/>
                <w:szCs w:val="20"/>
              </w:rPr>
              <w:t xml:space="preserve">: receive diagnosis (if requested) and start </w:t>
            </w:r>
            <w:proofErr w:type="gramStart"/>
            <w:r w:rsidRPr="006035B2">
              <w:rPr>
                <w:sz w:val="20"/>
                <w:szCs w:val="20"/>
              </w:rPr>
              <w:t>treatment</w:t>
            </w:r>
            <w:proofErr w:type="gramEnd"/>
          </w:p>
          <w:p w14:paraId="2C771DF6" w14:textId="77777777" w:rsidR="006035B2" w:rsidRPr="006035B2" w:rsidRDefault="006035B2" w:rsidP="006035B2">
            <w:pPr>
              <w:numPr>
                <w:ilvl w:val="0"/>
                <w:numId w:val="3"/>
              </w:numPr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Patient requested to bring supportive family member or </w:t>
            </w:r>
            <w:proofErr w:type="gramStart"/>
            <w:r w:rsidRPr="006035B2">
              <w:rPr>
                <w:sz w:val="20"/>
                <w:szCs w:val="20"/>
              </w:rPr>
              <w:t>friend</w:t>
            </w:r>
            <w:proofErr w:type="gramEnd"/>
          </w:p>
          <w:p w14:paraId="70C536FD" w14:textId="77777777" w:rsidR="006035B2" w:rsidRPr="006035B2" w:rsidRDefault="006035B2" w:rsidP="006035B2">
            <w:pPr>
              <w:numPr>
                <w:ilvl w:val="0"/>
                <w:numId w:val="3"/>
              </w:numPr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Initiate treatment (if required)</w:t>
            </w:r>
          </w:p>
          <w:p w14:paraId="58DB72D5" w14:textId="77777777" w:rsidR="006035B2" w:rsidRPr="006035B2" w:rsidRDefault="006035B2" w:rsidP="006035B2">
            <w:pPr>
              <w:numPr>
                <w:ilvl w:val="0"/>
                <w:numId w:val="3"/>
              </w:numPr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Receive treatment pack (2-week supply, to take at home)</w:t>
            </w:r>
          </w:p>
          <w:p w14:paraId="75D13702" w14:textId="77777777" w:rsidR="006035B2" w:rsidRPr="006035B2" w:rsidRDefault="006035B2" w:rsidP="006035B2">
            <w:pPr>
              <w:numPr>
                <w:ilvl w:val="0"/>
                <w:numId w:val="3"/>
              </w:numPr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Receive training on home-based wound management and wound care </w:t>
            </w:r>
            <w:proofErr w:type="gramStart"/>
            <w:r w:rsidRPr="006035B2">
              <w:rPr>
                <w:sz w:val="20"/>
                <w:szCs w:val="20"/>
              </w:rPr>
              <w:t>pack</w:t>
            </w:r>
            <w:proofErr w:type="gramEnd"/>
            <w:r w:rsidRPr="006035B2">
              <w:rPr>
                <w:sz w:val="20"/>
                <w:szCs w:val="20"/>
              </w:rPr>
              <w:t xml:space="preserve"> </w:t>
            </w:r>
          </w:p>
          <w:p w14:paraId="76383B90" w14:textId="77777777" w:rsidR="006035B2" w:rsidRPr="006035B2" w:rsidRDefault="006035B2" w:rsidP="006035B2">
            <w:pPr>
              <w:numPr>
                <w:ilvl w:val="0"/>
                <w:numId w:val="3"/>
              </w:numPr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Receive counselling on prevention of disability (POD) activities and psychosocial support as </w:t>
            </w:r>
            <w:proofErr w:type="gramStart"/>
            <w:r w:rsidRPr="006035B2">
              <w:rPr>
                <w:sz w:val="20"/>
                <w:szCs w:val="20"/>
              </w:rPr>
              <w:t>needed</w:t>
            </w:r>
            <w:proofErr w:type="gramEnd"/>
          </w:p>
          <w:p w14:paraId="6651FC9F" w14:textId="77777777" w:rsidR="006035B2" w:rsidRPr="006035B2" w:rsidRDefault="006035B2" w:rsidP="006035B2">
            <w:pPr>
              <w:rPr>
                <w:sz w:val="20"/>
                <w:szCs w:val="20"/>
              </w:rPr>
            </w:pPr>
          </w:p>
          <w:p w14:paraId="72553C98" w14:textId="77777777" w:rsidR="006035B2" w:rsidRPr="006035B2" w:rsidRDefault="006035B2" w:rsidP="006035B2">
            <w:pPr>
              <w:rPr>
                <w:sz w:val="20"/>
                <w:szCs w:val="20"/>
              </w:rPr>
            </w:pPr>
            <w:r w:rsidRPr="006035B2">
              <w:rPr>
                <w:b/>
                <w:bCs/>
                <w:sz w:val="20"/>
                <w:szCs w:val="20"/>
              </w:rPr>
              <w:t xml:space="preserve">Fortnightly follow up appointments </w:t>
            </w:r>
            <w:r w:rsidRPr="006035B2">
              <w:rPr>
                <w:sz w:val="20"/>
                <w:szCs w:val="20"/>
              </w:rPr>
              <w:t>at wound care clinic [up to 4 months]</w:t>
            </w:r>
          </w:p>
          <w:p w14:paraId="4B029572" w14:textId="77777777" w:rsidR="006035B2" w:rsidRPr="006035B2" w:rsidRDefault="006035B2" w:rsidP="006035B2">
            <w:pPr>
              <w:numPr>
                <w:ilvl w:val="0"/>
                <w:numId w:val="4"/>
              </w:numPr>
              <w:ind w:left="360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Clinical check to review healing, confirm </w:t>
            </w:r>
            <w:proofErr w:type="gramStart"/>
            <w:r w:rsidRPr="006035B2">
              <w:rPr>
                <w:sz w:val="20"/>
                <w:szCs w:val="20"/>
              </w:rPr>
              <w:t>compliance</w:t>
            </w:r>
            <w:proofErr w:type="gramEnd"/>
          </w:p>
          <w:p w14:paraId="3D2C0491" w14:textId="77777777" w:rsidR="006035B2" w:rsidRPr="006035B2" w:rsidRDefault="006035B2" w:rsidP="006035B2">
            <w:pPr>
              <w:numPr>
                <w:ilvl w:val="0"/>
                <w:numId w:val="4"/>
              </w:numPr>
              <w:ind w:left="360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Receive treatment pack (2-week supply, to take at home) for first 8 </w:t>
            </w:r>
            <w:proofErr w:type="gramStart"/>
            <w:r w:rsidRPr="006035B2">
              <w:rPr>
                <w:sz w:val="20"/>
                <w:szCs w:val="20"/>
              </w:rPr>
              <w:t>weeks</w:t>
            </w:r>
            <w:proofErr w:type="gramEnd"/>
          </w:p>
          <w:p w14:paraId="5CB7F375" w14:textId="77777777" w:rsidR="006035B2" w:rsidRPr="006035B2" w:rsidRDefault="006035B2" w:rsidP="006035B2">
            <w:pPr>
              <w:numPr>
                <w:ilvl w:val="0"/>
                <w:numId w:val="4"/>
              </w:numPr>
              <w:ind w:left="360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Receive wound care </w:t>
            </w:r>
            <w:proofErr w:type="gramStart"/>
            <w:r w:rsidRPr="006035B2">
              <w:rPr>
                <w:sz w:val="20"/>
                <w:szCs w:val="20"/>
              </w:rPr>
              <w:t>pack</w:t>
            </w:r>
            <w:proofErr w:type="gramEnd"/>
          </w:p>
          <w:p w14:paraId="1803C5F8" w14:textId="77777777" w:rsidR="006035B2" w:rsidRPr="006035B2" w:rsidRDefault="006035B2" w:rsidP="006035B2">
            <w:pPr>
              <w:numPr>
                <w:ilvl w:val="0"/>
                <w:numId w:val="4"/>
              </w:numPr>
              <w:ind w:left="360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Receive additional advice on POD and psychosocial support as </w:t>
            </w:r>
            <w:proofErr w:type="gramStart"/>
            <w:r w:rsidRPr="006035B2">
              <w:rPr>
                <w:sz w:val="20"/>
                <w:szCs w:val="20"/>
              </w:rPr>
              <w:t>needed</w:t>
            </w:r>
            <w:proofErr w:type="gramEnd"/>
          </w:p>
          <w:p w14:paraId="63CE753C" w14:textId="77777777" w:rsidR="006035B2" w:rsidRPr="006035B2" w:rsidRDefault="006035B2" w:rsidP="006035B2">
            <w:pPr>
              <w:ind w:left="720"/>
              <w:contextualSpacing/>
              <w:jc w:val="both"/>
              <w:rPr>
                <w:sz w:val="20"/>
                <w:szCs w:val="20"/>
              </w:rPr>
            </w:pPr>
          </w:p>
          <w:p w14:paraId="02747D34" w14:textId="77777777" w:rsidR="006035B2" w:rsidRPr="006035B2" w:rsidRDefault="006035B2" w:rsidP="006035B2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3F7C6" w14:textId="77777777" w:rsidR="006035B2" w:rsidRPr="006035B2" w:rsidRDefault="006035B2" w:rsidP="006035B2">
            <w:pPr>
              <w:numPr>
                <w:ilvl w:val="0"/>
                <w:numId w:val="4"/>
              </w:numPr>
              <w:ind w:left="154" w:hanging="154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Swabs) taken at CHPS/health centre by trained PA, </w:t>
            </w:r>
            <w:proofErr w:type="gramStart"/>
            <w:r w:rsidRPr="006035B2">
              <w:rPr>
                <w:sz w:val="20"/>
                <w:szCs w:val="20"/>
              </w:rPr>
              <w:t>nurse</w:t>
            </w:r>
            <w:proofErr w:type="gramEnd"/>
            <w:r w:rsidRPr="006035B2">
              <w:rPr>
                <w:sz w:val="20"/>
                <w:szCs w:val="20"/>
              </w:rPr>
              <w:t xml:space="preserve"> or midwife.</w:t>
            </w:r>
          </w:p>
          <w:p w14:paraId="2F755680" w14:textId="77777777" w:rsidR="006035B2" w:rsidRPr="006035B2" w:rsidRDefault="006035B2" w:rsidP="006035B2">
            <w:pPr>
              <w:ind w:left="154" w:hanging="154"/>
              <w:rPr>
                <w:sz w:val="20"/>
                <w:szCs w:val="20"/>
              </w:rPr>
            </w:pPr>
          </w:p>
          <w:p w14:paraId="438448BD" w14:textId="77777777" w:rsidR="006035B2" w:rsidRPr="006035B2" w:rsidRDefault="006035B2" w:rsidP="006035B2">
            <w:pPr>
              <w:numPr>
                <w:ilvl w:val="0"/>
                <w:numId w:val="4"/>
              </w:numPr>
              <w:ind w:left="154" w:hanging="154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all reagents required for this stocked by the CHPS / health </w:t>
            </w:r>
            <w:proofErr w:type="gramStart"/>
            <w:r w:rsidRPr="006035B2">
              <w:rPr>
                <w:sz w:val="20"/>
                <w:szCs w:val="20"/>
              </w:rPr>
              <w:t>centre</w:t>
            </w:r>
            <w:proofErr w:type="gramEnd"/>
          </w:p>
          <w:p w14:paraId="44E74524" w14:textId="77777777" w:rsidR="006035B2" w:rsidRPr="006035B2" w:rsidRDefault="006035B2" w:rsidP="006035B2">
            <w:pPr>
              <w:ind w:left="154" w:hanging="154"/>
              <w:rPr>
                <w:sz w:val="20"/>
                <w:szCs w:val="20"/>
              </w:rPr>
            </w:pPr>
          </w:p>
          <w:p w14:paraId="77543EAE" w14:textId="77777777" w:rsidR="006035B2" w:rsidRPr="006035B2" w:rsidRDefault="006035B2" w:rsidP="006035B2">
            <w:pPr>
              <w:numPr>
                <w:ilvl w:val="0"/>
                <w:numId w:val="4"/>
              </w:numPr>
              <w:ind w:left="154" w:hanging="154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sample transported to reference lab (KCCR) for analysis, with transport organised by district </w:t>
            </w:r>
            <w:proofErr w:type="gramStart"/>
            <w:r w:rsidRPr="006035B2">
              <w:rPr>
                <w:sz w:val="20"/>
                <w:szCs w:val="20"/>
              </w:rPr>
              <w:t>DCO</w:t>
            </w:r>
            <w:proofErr w:type="gramEnd"/>
          </w:p>
          <w:p w14:paraId="75F599C9" w14:textId="77777777" w:rsidR="006035B2" w:rsidRPr="006035B2" w:rsidRDefault="006035B2" w:rsidP="006035B2">
            <w:pPr>
              <w:ind w:left="154" w:hanging="154"/>
              <w:rPr>
                <w:sz w:val="20"/>
                <w:szCs w:val="20"/>
              </w:rPr>
            </w:pPr>
          </w:p>
          <w:p w14:paraId="6A19A888" w14:textId="77777777" w:rsidR="006035B2" w:rsidRPr="006035B2" w:rsidRDefault="006035B2" w:rsidP="006035B2">
            <w:pPr>
              <w:numPr>
                <w:ilvl w:val="0"/>
                <w:numId w:val="4"/>
              </w:numPr>
              <w:ind w:left="154" w:hanging="154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Result communicated directly to CHPS / health centre [via email] with all other levels [region, district etc] in copy. </w:t>
            </w:r>
          </w:p>
          <w:p w14:paraId="756354A0" w14:textId="77777777" w:rsidR="006035B2" w:rsidRPr="006035B2" w:rsidRDefault="006035B2" w:rsidP="006035B2">
            <w:pPr>
              <w:ind w:left="154" w:hanging="154"/>
              <w:rPr>
                <w:sz w:val="20"/>
                <w:szCs w:val="20"/>
              </w:rPr>
            </w:pPr>
          </w:p>
          <w:p w14:paraId="7EB27B8D" w14:textId="77777777" w:rsidR="006035B2" w:rsidRPr="006035B2" w:rsidRDefault="006035B2" w:rsidP="006035B2">
            <w:pPr>
              <w:numPr>
                <w:ilvl w:val="0"/>
                <w:numId w:val="4"/>
              </w:numPr>
              <w:ind w:left="154" w:hanging="154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CHPS/ health centre responsible for bringing patient back to facility to receive diagnosis. </w:t>
            </w:r>
          </w:p>
          <w:p w14:paraId="203AD320" w14:textId="77777777" w:rsidR="006035B2" w:rsidRPr="006035B2" w:rsidRDefault="006035B2" w:rsidP="006035B2">
            <w:pPr>
              <w:ind w:left="720"/>
              <w:contextualSpacing/>
              <w:rPr>
                <w:sz w:val="20"/>
                <w:szCs w:val="20"/>
              </w:rPr>
            </w:pPr>
          </w:p>
          <w:p w14:paraId="0BC232B1" w14:textId="77777777" w:rsidR="006035B2" w:rsidRPr="006035B2" w:rsidRDefault="006035B2" w:rsidP="006035B2">
            <w:pPr>
              <w:numPr>
                <w:ilvl w:val="0"/>
                <w:numId w:val="4"/>
              </w:numPr>
              <w:ind w:left="154" w:hanging="154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Community-based health workers to follow up with patients who do not return to the facility to receive their </w:t>
            </w:r>
            <w:proofErr w:type="gramStart"/>
            <w:r w:rsidRPr="006035B2">
              <w:rPr>
                <w:sz w:val="20"/>
                <w:szCs w:val="20"/>
              </w:rPr>
              <w:t>diagnosis</w:t>
            </w:r>
            <w:proofErr w:type="gramEnd"/>
          </w:p>
          <w:p w14:paraId="341F6F64" w14:textId="77777777" w:rsidR="006035B2" w:rsidRPr="006035B2" w:rsidRDefault="006035B2" w:rsidP="006035B2">
            <w:pPr>
              <w:rPr>
                <w:sz w:val="20"/>
                <w:szCs w:val="20"/>
              </w:rPr>
            </w:pP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126EC" w14:textId="77777777" w:rsidR="006035B2" w:rsidRPr="006035B2" w:rsidRDefault="006035B2" w:rsidP="006035B2">
            <w:pPr>
              <w:numPr>
                <w:ilvl w:val="0"/>
                <w:numId w:val="6"/>
              </w:numPr>
              <w:ind w:left="136" w:hanging="136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Antibiotics if infection is </w:t>
            </w:r>
            <w:proofErr w:type="gramStart"/>
            <w:r w:rsidRPr="006035B2">
              <w:rPr>
                <w:sz w:val="20"/>
                <w:szCs w:val="20"/>
              </w:rPr>
              <w:t>indicated</w:t>
            </w:r>
            <w:proofErr w:type="gramEnd"/>
          </w:p>
          <w:p w14:paraId="083EEC2D" w14:textId="77777777" w:rsidR="006035B2" w:rsidRPr="006035B2" w:rsidRDefault="006035B2" w:rsidP="006035B2">
            <w:pPr>
              <w:ind w:left="136" w:hanging="136"/>
              <w:rPr>
                <w:sz w:val="20"/>
                <w:szCs w:val="20"/>
              </w:rPr>
            </w:pPr>
          </w:p>
          <w:p w14:paraId="70F735EA" w14:textId="77777777" w:rsidR="006035B2" w:rsidRPr="006035B2" w:rsidRDefault="006035B2" w:rsidP="006035B2">
            <w:pPr>
              <w:numPr>
                <w:ilvl w:val="0"/>
                <w:numId w:val="6"/>
              </w:numPr>
              <w:ind w:left="136" w:hanging="136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Patient visits health facility to collect medicine pack; patient to take medicines at home observed by support person (family member, CBSV)</w:t>
            </w:r>
          </w:p>
          <w:p w14:paraId="56DC3B5B" w14:textId="77777777" w:rsidR="006035B2" w:rsidRPr="006035B2" w:rsidRDefault="006035B2" w:rsidP="006035B2">
            <w:pPr>
              <w:ind w:left="136" w:hanging="136"/>
              <w:jc w:val="both"/>
              <w:rPr>
                <w:sz w:val="20"/>
                <w:szCs w:val="20"/>
              </w:rPr>
            </w:pPr>
          </w:p>
          <w:p w14:paraId="59DDFAE2" w14:textId="77777777" w:rsidR="006035B2" w:rsidRPr="006035B2" w:rsidRDefault="006035B2" w:rsidP="006035B2">
            <w:pPr>
              <w:ind w:left="136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E8E5D" w14:textId="77777777" w:rsidR="006035B2" w:rsidRPr="006035B2" w:rsidRDefault="006035B2" w:rsidP="006035B2">
            <w:pPr>
              <w:numPr>
                <w:ilvl w:val="0"/>
                <w:numId w:val="7"/>
              </w:numPr>
              <w:ind w:left="145" w:hanging="145"/>
              <w:contextualSpacing/>
              <w:jc w:val="both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Wound care packs for smaller lesions stocked at the CHPS/health centre. Facility personnel responsible for monitoring and ordering stocks from District.  </w:t>
            </w:r>
          </w:p>
          <w:p w14:paraId="61D84C97" w14:textId="77777777" w:rsidR="006035B2" w:rsidRPr="006035B2" w:rsidRDefault="006035B2" w:rsidP="006035B2">
            <w:pPr>
              <w:ind w:left="145" w:hanging="145"/>
              <w:jc w:val="both"/>
              <w:rPr>
                <w:sz w:val="20"/>
                <w:szCs w:val="20"/>
              </w:rPr>
            </w:pPr>
          </w:p>
          <w:p w14:paraId="41FF2FA5" w14:textId="77777777" w:rsidR="006035B2" w:rsidRPr="006035B2" w:rsidRDefault="006035B2" w:rsidP="006035B2">
            <w:pPr>
              <w:numPr>
                <w:ilvl w:val="0"/>
                <w:numId w:val="7"/>
              </w:numPr>
              <w:ind w:left="145" w:hanging="145"/>
              <w:contextualSpacing/>
              <w:jc w:val="both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Patient visits CHPS / health centre with support person to receive diagnosis. At this appointment, training is provided to patient and caregiver on how to change dressings and manage wound at home. </w:t>
            </w:r>
          </w:p>
          <w:p w14:paraId="75D3B144" w14:textId="77777777" w:rsidR="006035B2" w:rsidRPr="006035B2" w:rsidRDefault="006035B2" w:rsidP="006035B2">
            <w:pPr>
              <w:ind w:left="145" w:hanging="145"/>
              <w:jc w:val="both"/>
              <w:rPr>
                <w:sz w:val="20"/>
                <w:szCs w:val="20"/>
              </w:rPr>
            </w:pPr>
          </w:p>
          <w:p w14:paraId="55448639" w14:textId="77777777" w:rsidR="006035B2" w:rsidRPr="006035B2" w:rsidRDefault="006035B2" w:rsidP="006035B2">
            <w:pPr>
              <w:numPr>
                <w:ilvl w:val="0"/>
                <w:numId w:val="7"/>
              </w:numPr>
              <w:ind w:left="145" w:hanging="145"/>
              <w:contextualSpacing/>
              <w:jc w:val="both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Patient provided with wound care pack (dressings etc) which is intended to last two weeks. </w:t>
            </w:r>
          </w:p>
          <w:p w14:paraId="40DE10C0" w14:textId="77777777" w:rsidR="006035B2" w:rsidRPr="006035B2" w:rsidRDefault="006035B2" w:rsidP="006035B2">
            <w:pPr>
              <w:ind w:left="145" w:hanging="145"/>
              <w:jc w:val="both"/>
              <w:rPr>
                <w:sz w:val="20"/>
                <w:szCs w:val="20"/>
              </w:rPr>
            </w:pPr>
          </w:p>
          <w:p w14:paraId="223559A3" w14:textId="77777777" w:rsidR="006035B2" w:rsidRPr="006035B2" w:rsidRDefault="006035B2" w:rsidP="006035B2">
            <w:pPr>
              <w:numPr>
                <w:ilvl w:val="0"/>
                <w:numId w:val="7"/>
              </w:numPr>
              <w:ind w:left="145" w:hanging="145"/>
              <w:contextualSpacing/>
              <w:jc w:val="both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Patient to return to CHPS / health centre every fortnight for clinical check and to collect next wound care pack </w:t>
            </w:r>
          </w:p>
        </w:tc>
      </w:tr>
    </w:tbl>
    <w:p w14:paraId="3BD42C12" w14:textId="096045A3" w:rsidR="002D6F45" w:rsidRDefault="002D6F45" w:rsidP="000C4331">
      <w:pPr>
        <w:spacing w:after="100"/>
        <w:jc w:val="both"/>
      </w:pPr>
    </w:p>
    <w:sectPr w:rsidR="002D6F45" w:rsidSect="000C4331">
      <w:pgSz w:w="16838" w:h="11906" w:orient="landscape"/>
      <w:pgMar w:top="851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B51F3"/>
    <w:multiLevelType w:val="hybridMultilevel"/>
    <w:tmpl w:val="C0644C92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" w15:restartNumberingAfterBreak="0">
    <w:nsid w:val="14A81E18"/>
    <w:multiLevelType w:val="hybridMultilevel"/>
    <w:tmpl w:val="52FCF0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38851C8"/>
    <w:multiLevelType w:val="hybridMultilevel"/>
    <w:tmpl w:val="B88C439E"/>
    <w:lvl w:ilvl="0" w:tplc="08090001">
      <w:start w:val="1"/>
      <w:numFmt w:val="bullet"/>
      <w:lvlText w:val=""/>
      <w:lvlJc w:val="left"/>
      <w:pPr>
        <w:ind w:left="407" w:hanging="360"/>
      </w:pPr>
      <w:rPr>
        <w:rFonts w:ascii="Symbol" w:hAnsi="Symbol" w:hint="default"/>
      </w:rPr>
    </w:lvl>
    <w:lvl w:ilvl="1" w:tplc="40D4659A">
      <w:numFmt w:val="bullet"/>
      <w:lvlText w:val="-"/>
      <w:lvlJc w:val="left"/>
      <w:pPr>
        <w:ind w:left="1127" w:hanging="36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184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7" w:hanging="360"/>
      </w:pPr>
      <w:rPr>
        <w:rFonts w:ascii="Wingdings" w:hAnsi="Wingdings" w:hint="default"/>
      </w:rPr>
    </w:lvl>
  </w:abstractNum>
  <w:abstractNum w:abstractNumId="3" w15:restartNumberingAfterBreak="0">
    <w:nsid w:val="30DB6C42"/>
    <w:multiLevelType w:val="hybridMultilevel"/>
    <w:tmpl w:val="D0E0BF9E"/>
    <w:lvl w:ilvl="0" w:tplc="85C6A01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BDD0827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F588151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6BF89F4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B90ECD2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30B02C9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4056884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BBA2E4A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DCE8505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4" w15:restartNumberingAfterBreak="0">
    <w:nsid w:val="30FC63BF"/>
    <w:multiLevelType w:val="hybridMultilevel"/>
    <w:tmpl w:val="7CF8D458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5" w15:restartNumberingAfterBreak="0">
    <w:nsid w:val="48466451"/>
    <w:multiLevelType w:val="hybridMultilevel"/>
    <w:tmpl w:val="781A23A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ED62AED"/>
    <w:multiLevelType w:val="hybridMultilevel"/>
    <w:tmpl w:val="18F26E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92D5039"/>
    <w:multiLevelType w:val="hybridMultilevel"/>
    <w:tmpl w:val="CCAEE4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2D0D64"/>
    <w:multiLevelType w:val="hybridMultilevel"/>
    <w:tmpl w:val="A5706D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EE2439"/>
    <w:multiLevelType w:val="hybridMultilevel"/>
    <w:tmpl w:val="DF3A36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4469284">
    <w:abstractNumId w:val="8"/>
  </w:num>
  <w:num w:numId="2" w16cid:durableId="1013146692">
    <w:abstractNumId w:val="3"/>
  </w:num>
  <w:num w:numId="3" w16cid:durableId="1051926769">
    <w:abstractNumId w:val="5"/>
  </w:num>
  <w:num w:numId="4" w16cid:durableId="1894803232">
    <w:abstractNumId w:val="2"/>
  </w:num>
  <w:num w:numId="5" w16cid:durableId="2095780344">
    <w:abstractNumId w:val="0"/>
  </w:num>
  <w:num w:numId="6" w16cid:durableId="2092310066">
    <w:abstractNumId w:val="9"/>
  </w:num>
  <w:num w:numId="7" w16cid:durableId="688067918">
    <w:abstractNumId w:val="7"/>
  </w:num>
  <w:num w:numId="8" w16cid:durableId="266743610">
    <w:abstractNumId w:val="1"/>
  </w:num>
  <w:num w:numId="9" w16cid:durableId="1896238982">
    <w:abstractNumId w:val="4"/>
  </w:num>
  <w:num w:numId="10" w16cid:durableId="11305774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035B2"/>
    <w:rsid w:val="000C4331"/>
    <w:rsid w:val="002D6F45"/>
    <w:rsid w:val="003538F8"/>
    <w:rsid w:val="006035B2"/>
    <w:rsid w:val="00761A29"/>
    <w:rsid w:val="009C0347"/>
    <w:rsid w:val="00A81B0E"/>
    <w:rsid w:val="00A95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7BEC6"/>
  <w15:chartTrackingRefBased/>
  <w15:docId w15:val="{5C31CBF6-CB86-46AE-AF48-C1B29674B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35B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954C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54C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954C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954C8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404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w Amoako</dc:creator>
  <cp:keywords/>
  <dc:description/>
  <cp:lastModifiedBy>Yaw Amoako</cp:lastModifiedBy>
  <cp:revision>6</cp:revision>
  <dcterms:created xsi:type="dcterms:W3CDTF">2023-06-23T03:42:00Z</dcterms:created>
  <dcterms:modified xsi:type="dcterms:W3CDTF">2024-01-02T17:46:00Z</dcterms:modified>
</cp:coreProperties>
</file>